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58DE1" w14:textId="77777777" w:rsidR="00E15C80" w:rsidRPr="00BC5AE2" w:rsidRDefault="00E15C80" w:rsidP="00E15C80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Table </w:t>
      </w:r>
      <w:r w:rsidRPr="00BC5AE2">
        <w:rPr>
          <w:rFonts w:ascii="Times New Roman" w:hAnsi="Times New Roman" w:cs="Times New Roman"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</w:rPr>
        <w:t>1</w:t>
      </w:r>
      <w:r w:rsidRPr="00BC5AE2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tbl>
      <w:tblPr>
        <w:tblW w:w="4385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2268"/>
      </w:tblGrid>
      <w:tr w:rsidR="00E15C80" w:rsidRPr="00EC4E3B" w14:paraId="10C892B5" w14:textId="77777777" w:rsidTr="006E6FFC">
        <w:trPr>
          <w:trHeight w:val="297"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20CF26" w14:textId="77777777" w:rsidR="00E15C80" w:rsidRPr="00EC4E3B" w:rsidRDefault="00E15C80" w:rsidP="006E6FFC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tRN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7D08C" w14:textId="77777777" w:rsidR="00E15C80" w:rsidRPr="00EC4E3B" w:rsidRDefault="00E15C80" w:rsidP="006E6FFC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mber</w:t>
            </w:r>
          </w:p>
        </w:tc>
      </w:tr>
      <w:tr w:rsidR="00E15C80" w:rsidRPr="00EC4E3B" w14:paraId="739AD17C" w14:textId="77777777" w:rsidTr="006E6FFC">
        <w:trPr>
          <w:trHeight w:val="284"/>
        </w:trPr>
        <w:tc>
          <w:tcPr>
            <w:tcW w:w="211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0E95D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a 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59D28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59</w:t>
            </w:r>
          </w:p>
        </w:tc>
      </w:tr>
      <w:tr w:rsidR="00E15C80" w:rsidRPr="00EC4E3B" w14:paraId="12662F37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63669B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l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63F2CC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</w:tc>
      </w:tr>
      <w:tr w:rsidR="00E15C80" w:rsidRPr="00EC4E3B" w14:paraId="377DC884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2DFFCF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Pr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BB9633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68</w:t>
            </w:r>
          </w:p>
        </w:tc>
      </w:tr>
      <w:tr w:rsidR="00E15C80" w:rsidRPr="00EC4E3B" w14:paraId="59B5997C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24D50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Th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DCE7CD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</w:tr>
      <w:tr w:rsidR="00E15C80" w:rsidRPr="00EC4E3B" w14:paraId="2FEB644B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CE072F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V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66772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49</w:t>
            </w:r>
          </w:p>
        </w:tc>
      </w:tr>
      <w:tr w:rsidR="00E15C80" w:rsidRPr="00EC4E3B" w14:paraId="4DCDC21D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736FF4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S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9AD443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120</w:t>
            </w:r>
          </w:p>
        </w:tc>
      </w:tr>
      <w:tr w:rsidR="00E15C80" w:rsidRPr="00EC4E3B" w14:paraId="33118D7F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9CC014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Ar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81AE89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129</w:t>
            </w:r>
          </w:p>
        </w:tc>
      </w:tr>
      <w:tr w:rsidR="00E15C80" w:rsidRPr="00EC4E3B" w14:paraId="1C4CC647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6DFECE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Leu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D4EB1E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173</w:t>
            </w:r>
          </w:p>
        </w:tc>
      </w:tr>
      <w:tr w:rsidR="00E15C80" w:rsidRPr="00EC4E3B" w14:paraId="0E1AAB86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5F4651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Ph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977EE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</w:tr>
      <w:tr w:rsidR="00E15C80" w:rsidRPr="00EC4E3B" w14:paraId="63EB6A92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2E0CA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As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E66633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</w:tr>
      <w:tr w:rsidR="00E15C80" w:rsidRPr="00EC4E3B" w14:paraId="19791DFE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45E25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Ly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C9BFC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</w:tr>
      <w:tr w:rsidR="00E15C80" w:rsidRPr="00EC4E3B" w14:paraId="3D6E01A8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804E19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As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40F119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</w:tr>
      <w:tr w:rsidR="00E15C80" w:rsidRPr="00EC4E3B" w14:paraId="2C30B712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425F00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Glu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435C17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</w:tr>
      <w:tr w:rsidR="00E15C80" w:rsidRPr="00EC4E3B" w14:paraId="3AC53189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EC09C6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H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FE1C5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</w:tr>
      <w:tr w:rsidR="00E15C80" w:rsidRPr="00EC4E3B" w14:paraId="5446CCB4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0A2F0F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Gl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C2792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</w:tr>
      <w:tr w:rsidR="00E15C80" w:rsidRPr="00EC4E3B" w14:paraId="0F713CDE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27E5DD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I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AA2C46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</w:tr>
      <w:tr w:rsidR="00E15C80" w:rsidRPr="00EC4E3B" w14:paraId="302F1752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38D669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Me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8631BE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122</w:t>
            </w:r>
          </w:p>
        </w:tc>
      </w:tr>
      <w:tr w:rsidR="00E15C80" w:rsidRPr="00EC4E3B" w14:paraId="3F28CBCD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9E81B4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Ty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E292DB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</w:tr>
      <w:tr w:rsidR="00E15C80" w:rsidRPr="00EC4E3B" w14:paraId="6170F700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1F5536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Cy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14B503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38</w:t>
            </w:r>
          </w:p>
        </w:tc>
      </w:tr>
      <w:tr w:rsidR="00E15C80" w:rsidRPr="00EC4E3B" w14:paraId="42369334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09CB5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Tr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48A034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43</w:t>
            </w:r>
          </w:p>
        </w:tc>
      </w:tr>
      <w:tr w:rsidR="00E15C80" w:rsidRPr="00EC4E3B" w14:paraId="51071539" w14:textId="77777777" w:rsidTr="006E6FFC">
        <w:trPr>
          <w:trHeight w:val="284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A0117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SelCy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C8A8F8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E15C80" w:rsidRPr="00EC4E3B" w14:paraId="7DDD724C" w14:textId="77777777" w:rsidTr="006E6FFC">
        <w:trPr>
          <w:trHeight w:val="297"/>
        </w:trPr>
        <w:tc>
          <w:tcPr>
            <w:tcW w:w="211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C6118A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Pseudo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9B88D7" w14:textId="77777777" w:rsidR="00E15C80" w:rsidRPr="00EC4E3B" w:rsidRDefault="00E15C80" w:rsidP="006E6F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102</w:t>
            </w:r>
          </w:p>
        </w:tc>
      </w:tr>
      <w:tr w:rsidR="00E15C80" w:rsidRPr="00EC4E3B" w14:paraId="5CD3B8A5" w14:textId="77777777" w:rsidTr="006E6FFC">
        <w:trPr>
          <w:trHeight w:val="47"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76D7C7" w14:textId="77777777" w:rsidR="00E15C80" w:rsidRPr="00EC4E3B" w:rsidRDefault="00E15C80" w:rsidP="006E6FFC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Sum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40C508" w14:textId="77777777" w:rsidR="00E15C80" w:rsidRPr="00EC4E3B" w:rsidRDefault="00E15C80" w:rsidP="006E6FFC">
            <w:pPr>
              <w:spacing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4E3B">
              <w:rPr>
                <w:rFonts w:ascii="Times New Roman" w:hAnsi="Times New Roman" w:cs="Times New Roman"/>
                <w:color w:val="000000" w:themeColor="text1"/>
                <w:sz w:val="22"/>
              </w:rPr>
              <w:t>1359</w:t>
            </w:r>
          </w:p>
        </w:tc>
      </w:tr>
    </w:tbl>
    <w:p w14:paraId="415F6BC8" w14:textId="77777777" w:rsidR="00E15C80" w:rsidRDefault="00E15C80" w:rsidP="00E15C80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7928A189" w14:textId="7FC99D28" w:rsidR="00A24159" w:rsidRPr="00E15C80" w:rsidRDefault="00A24159" w:rsidP="00E15C80">
      <w:pPr>
        <w:widowControl/>
        <w:rPr>
          <w:rFonts w:ascii="Times New Roman" w:hAnsi="Times New Roman" w:cs="Times New Roman"/>
          <w:bCs/>
          <w:color w:val="000000" w:themeColor="text1"/>
          <w:sz w:val="22"/>
        </w:rPr>
      </w:pPr>
      <w:bookmarkStart w:id="0" w:name="_GoBack"/>
      <w:bookmarkEnd w:id="0"/>
    </w:p>
    <w:sectPr w:rsidR="00A24159" w:rsidRPr="00E15C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14D02" w14:textId="77777777" w:rsidR="00503847" w:rsidRDefault="00503847" w:rsidP="00143F28">
      <w:pPr>
        <w:spacing w:after="0" w:line="240" w:lineRule="auto"/>
      </w:pPr>
      <w:r>
        <w:separator/>
      </w:r>
    </w:p>
  </w:endnote>
  <w:endnote w:type="continuationSeparator" w:id="0">
    <w:p w14:paraId="45464FEC" w14:textId="77777777" w:rsidR="00503847" w:rsidRDefault="00503847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971FE" w14:textId="77777777" w:rsidR="00503847" w:rsidRDefault="00503847" w:rsidP="00143F28">
      <w:pPr>
        <w:spacing w:after="0" w:line="240" w:lineRule="auto"/>
      </w:pPr>
      <w:r>
        <w:separator/>
      </w:r>
    </w:p>
  </w:footnote>
  <w:footnote w:type="continuationSeparator" w:id="0">
    <w:p w14:paraId="48A015E4" w14:textId="77777777" w:rsidR="00503847" w:rsidRDefault="00503847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503847"/>
    <w:rsid w:val="00793F28"/>
    <w:rsid w:val="00796051"/>
    <w:rsid w:val="008B4380"/>
    <w:rsid w:val="00A24159"/>
    <w:rsid w:val="00A974C1"/>
    <w:rsid w:val="00C668F8"/>
    <w:rsid w:val="00E1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6:00Z</dcterms:modified>
</cp:coreProperties>
</file>